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C8C" w:rsidRDefault="00E607DB" w:rsidP="00E607D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607DB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bookmarkEnd w:id="0"/>
      <w:r w:rsidR="00251C8C">
        <w:rPr>
          <w:rFonts w:ascii="Times New Roman" w:hAnsi="Times New Roman" w:cs="Times New Roman"/>
          <w:sz w:val="24"/>
          <w:szCs w:val="24"/>
        </w:rPr>
        <w:t xml:space="preserve">. Nitrogen </w:t>
      </w:r>
      <w:r w:rsidR="00251C8C" w:rsidRPr="00EF5D5D">
        <w:rPr>
          <w:rFonts w:ascii="Times New Roman" w:hAnsi="Times New Roman" w:cs="Times New Roman"/>
          <w:sz w:val="24"/>
          <w:szCs w:val="24"/>
        </w:rPr>
        <w:t xml:space="preserve">and Carbon percentages by </w:t>
      </w:r>
      <w:r w:rsidR="00251C8C" w:rsidRPr="00EF5D5D">
        <w:rPr>
          <w:rFonts w:ascii="Times New Roman" w:hAnsi="Times New Roman" w:cs="Times New Roman"/>
          <w:sz w:val="24"/>
          <w:szCs w:val="24"/>
          <w:lang w:bidi="ar-SA"/>
        </w:rPr>
        <w:t>dry weight (DW)</w:t>
      </w:r>
      <w:r w:rsidR="00251C8C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="00251C8C">
        <w:rPr>
          <w:rFonts w:ascii="Times New Roman" w:hAnsi="Times New Roman" w:cs="Times New Roman"/>
          <w:sz w:val="24"/>
          <w:szCs w:val="24"/>
        </w:rPr>
        <w:t xml:space="preserve">obtained after elemental analysis after day 60 in </w:t>
      </w:r>
      <w:r w:rsidR="00251C8C">
        <w:rPr>
          <w:rFonts w:ascii="Times New Roman" w:hAnsi="Times New Roman" w:cs="Times New Roman"/>
          <w:i/>
          <w:sz w:val="24"/>
          <w:szCs w:val="24"/>
        </w:rPr>
        <w:t>H. stipulacea</w:t>
      </w:r>
      <w:r w:rsidR="00251C8C">
        <w:rPr>
          <w:rFonts w:ascii="Times New Roman" w:hAnsi="Times New Roman" w:cs="Times New Roman"/>
          <w:sz w:val="24"/>
          <w:szCs w:val="24"/>
        </w:rPr>
        <w:t xml:space="preserve">. Values are averages of 10 measurements. </w:t>
      </w:r>
      <w:r w:rsidR="00251C8C">
        <w:rPr>
          <w:rFonts w:ascii="Times New Roman" w:hAnsi="Times New Roman" w:cs="Times New Roman"/>
          <w:bCs/>
          <w:sz w:val="24"/>
          <w:szCs w:val="24"/>
        </w:rPr>
        <w:t xml:space="preserve">Control for </w:t>
      </w:r>
      <w:r w:rsidR="00251C8C" w:rsidRPr="00DC0015">
        <w:rPr>
          <w:rFonts w:ascii="Times New Roman" w:hAnsi="Times New Roman" w:cs="Times New Roman"/>
          <w:bCs/>
          <w:i/>
          <w:sz w:val="24"/>
          <w:szCs w:val="24"/>
        </w:rPr>
        <w:t xml:space="preserve">H. stipulacea </w:t>
      </w:r>
      <w:r w:rsidR="00251C8C" w:rsidRPr="00340BEF">
        <w:rPr>
          <w:rFonts w:ascii="Times New Roman" w:hAnsi="Times New Roman" w:cs="Times New Roman"/>
          <w:bCs/>
          <w:sz w:val="24"/>
          <w:szCs w:val="24"/>
        </w:rPr>
        <w:t>is</w:t>
      </w:r>
      <w:r w:rsidR="00251C8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251C8C">
        <w:rPr>
          <w:rFonts w:ascii="Times New Roman" w:hAnsi="Times New Roman" w:cs="Times New Roman"/>
          <w:bCs/>
          <w:sz w:val="24"/>
          <w:szCs w:val="24"/>
        </w:rPr>
        <w:t>40 PSU.</w:t>
      </w:r>
    </w:p>
    <w:tbl>
      <w:tblPr>
        <w:tblW w:w="10210" w:type="dxa"/>
        <w:tblInd w:w="-5" w:type="dxa"/>
        <w:tblLook w:val="04A0" w:firstRow="1" w:lastRow="0" w:firstColumn="1" w:lastColumn="0" w:noHBand="0" w:noVBand="1"/>
      </w:tblPr>
      <w:tblGrid>
        <w:gridCol w:w="982"/>
        <w:gridCol w:w="1628"/>
        <w:gridCol w:w="1476"/>
        <w:gridCol w:w="1586"/>
        <w:gridCol w:w="1476"/>
        <w:gridCol w:w="1586"/>
        <w:gridCol w:w="1476"/>
      </w:tblGrid>
      <w:tr w:rsidR="00251C8C" w:rsidRPr="004C6DD1" w:rsidTr="00032FAA">
        <w:trPr>
          <w:trHeight w:val="347"/>
        </w:trPr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 PSU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 PSU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 PSU</w:t>
            </w:r>
          </w:p>
        </w:tc>
      </w:tr>
      <w:tr w:rsidR="00251C8C" w:rsidRPr="004C6DD1" w:rsidTr="00032FAA">
        <w:trPr>
          <w:trHeight w:val="347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8C" w:rsidRPr="004C6DD1" w:rsidRDefault="00251C8C" w:rsidP="00032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ogen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n (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ogen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n (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ogen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n (%)</w:t>
            </w:r>
          </w:p>
        </w:tc>
      </w:tr>
      <w:tr w:rsidR="00251C8C" w:rsidRPr="004C6DD1" w:rsidTr="00032FAA">
        <w:trPr>
          <w:trHeight w:val="347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ove ground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29897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932243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28482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668827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12110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0960159</w:t>
            </w:r>
          </w:p>
        </w:tc>
      </w:tr>
      <w:tr w:rsidR="00251C8C" w:rsidRPr="004C6DD1" w:rsidTr="00032FAA">
        <w:trPr>
          <w:trHeight w:val="347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8C" w:rsidRPr="004C6DD1" w:rsidRDefault="00251C8C" w:rsidP="00032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ow ground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03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790473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6053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995639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1329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C8C" w:rsidRPr="004C6DD1" w:rsidRDefault="00251C8C" w:rsidP="0003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1052818</w:t>
            </w:r>
          </w:p>
        </w:tc>
      </w:tr>
    </w:tbl>
    <w:p w:rsidR="00251C8C" w:rsidRDefault="00251C8C" w:rsidP="00251C8C">
      <w:pPr>
        <w:rPr>
          <w:rFonts w:ascii="Times New Roman" w:hAnsi="Times New Roman" w:cs="Times New Roman"/>
          <w:sz w:val="24"/>
          <w:szCs w:val="24"/>
        </w:rPr>
      </w:pPr>
    </w:p>
    <w:sectPr w:rsidR="00251C8C" w:rsidSect="00521E9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2CBF" w:rsidRDefault="006F2CBF">
      <w:pPr>
        <w:spacing w:after="0" w:line="240" w:lineRule="auto"/>
      </w:pPr>
      <w:r>
        <w:separator/>
      </w:r>
    </w:p>
  </w:endnote>
  <w:endnote w:type="continuationSeparator" w:id="0">
    <w:p w:rsidR="006F2CBF" w:rsidRDefault="006F2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9055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B56" w:rsidRDefault="00251C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7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1B56" w:rsidRDefault="006F2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2CBF" w:rsidRDefault="006F2CBF">
      <w:pPr>
        <w:spacing w:after="0" w:line="240" w:lineRule="auto"/>
      </w:pPr>
      <w:r>
        <w:separator/>
      </w:r>
    </w:p>
  </w:footnote>
  <w:footnote w:type="continuationSeparator" w:id="0">
    <w:p w:rsidR="006F2CBF" w:rsidRDefault="006F2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C8C"/>
    <w:rsid w:val="0000708A"/>
    <w:rsid w:val="00023B1D"/>
    <w:rsid w:val="00024B59"/>
    <w:rsid w:val="00030262"/>
    <w:rsid w:val="000342E6"/>
    <w:rsid w:val="0004009A"/>
    <w:rsid w:val="00047650"/>
    <w:rsid w:val="0005316C"/>
    <w:rsid w:val="000534A6"/>
    <w:rsid w:val="000606C3"/>
    <w:rsid w:val="000650FA"/>
    <w:rsid w:val="00074B40"/>
    <w:rsid w:val="00081127"/>
    <w:rsid w:val="0008536A"/>
    <w:rsid w:val="000864F9"/>
    <w:rsid w:val="00093456"/>
    <w:rsid w:val="00095D7B"/>
    <w:rsid w:val="00096E8D"/>
    <w:rsid w:val="000B09F1"/>
    <w:rsid w:val="000B67D7"/>
    <w:rsid w:val="000C00FB"/>
    <w:rsid w:val="000C7757"/>
    <w:rsid w:val="000C7A2B"/>
    <w:rsid w:val="000D621A"/>
    <w:rsid w:val="000E0F83"/>
    <w:rsid w:val="000F4F89"/>
    <w:rsid w:val="000F52BB"/>
    <w:rsid w:val="001007BC"/>
    <w:rsid w:val="00110EC1"/>
    <w:rsid w:val="00115AED"/>
    <w:rsid w:val="00117996"/>
    <w:rsid w:val="00122ABF"/>
    <w:rsid w:val="001231C3"/>
    <w:rsid w:val="00136DF8"/>
    <w:rsid w:val="001419CF"/>
    <w:rsid w:val="0014234B"/>
    <w:rsid w:val="00144327"/>
    <w:rsid w:val="00150507"/>
    <w:rsid w:val="00150979"/>
    <w:rsid w:val="0015257B"/>
    <w:rsid w:val="00154A13"/>
    <w:rsid w:val="001557B5"/>
    <w:rsid w:val="001616C3"/>
    <w:rsid w:val="00171295"/>
    <w:rsid w:val="00182760"/>
    <w:rsid w:val="0018379E"/>
    <w:rsid w:val="001843E8"/>
    <w:rsid w:val="00185480"/>
    <w:rsid w:val="00187D2D"/>
    <w:rsid w:val="00190D8A"/>
    <w:rsid w:val="0019797B"/>
    <w:rsid w:val="001A3C90"/>
    <w:rsid w:val="001A672C"/>
    <w:rsid w:val="001A7AF9"/>
    <w:rsid w:val="001C0820"/>
    <w:rsid w:val="001C6520"/>
    <w:rsid w:val="001D65B4"/>
    <w:rsid w:val="001E4704"/>
    <w:rsid w:val="001E7CB7"/>
    <w:rsid w:val="001F2894"/>
    <w:rsid w:val="001F7534"/>
    <w:rsid w:val="002025E5"/>
    <w:rsid w:val="00202AF9"/>
    <w:rsid w:val="0023274E"/>
    <w:rsid w:val="00240D44"/>
    <w:rsid w:val="002440A8"/>
    <w:rsid w:val="00251C8C"/>
    <w:rsid w:val="00252065"/>
    <w:rsid w:val="00255A27"/>
    <w:rsid w:val="00255DE1"/>
    <w:rsid w:val="00261289"/>
    <w:rsid w:val="002621BB"/>
    <w:rsid w:val="00272761"/>
    <w:rsid w:val="00275AA4"/>
    <w:rsid w:val="002804AB"/>
    <w:rsid w:val="002825F9"/>
    <w:rsid w:val="002927C4"/>
    <w:rsid w:val="002964D8"/>
    <w:rsid w:val="002B1080"/>
    <w:rsid w:val="002B60A2"/>
    <w:rsid w:val="002B73CB"/>
    <w:rsid w:val="002C3E19"/>
    <w:rsid w:val="002C4971"/>
    <w:rsid w:val="002C603E"/>
    <w:rsid w:val="002C67EA"/>
    <w:rsid w:val="002D0EA6"/>
    <w:rsid w:val="002D12B6"/>
    <w:rsid w:val="002D2326"/>
    <w:rsid w:val="002D47A0"/>
    <w:rsid w:val="002D4F52"/>
    <w:rsid w:val="002D74A0"/>
    <w:rsid w:val="002E750F"/>
    <w:rsid w:val="002F5D23"/>
    <w:rsid w:val="0030085A"/>
    <w:rsid w:val="003035BD"/>
    <w:rsid w:val="003106EF"/>
    <w:rsid w:val="0033296C"/>
    <w:rsid w:val="00336290"/>
    <w:rsid w:val="003368AC"/>
    <w:rsid w:val="003430F8"/>
    <w:rsid w:val="00346FC0"/>
    <w:rsid w:val="0035180E"/>
    <w:rsid w:val="00372064"/>
    <w:rsid w:val="0038188F"/>
    <w:rsid w:val="0038434F"/>
    <w:rsid w:val="00384573"/>
    <w:rsid w:val="003879FE"/>
    <w:rsid w:val="003916DA"/>
    <w:rsid w:val="00394D18"/>
    <w:rsid w:val="003B3484"/>
    <w:rsid w:val="003D2E31"/>
    <w:rsid w:val="003D5B7E"/>
    <w:rsid w:val="003E0889"/>
    <w:rsid w:val="003F1163"/>
    <w:rsid w:val="003F33AA"/>
    <w:rsid w:val="003F5324"/>
    <w:rsid w:val="00400340"/>
    <w:rsid w:val="004004B1"/>
    <w:rsid w:val="00401271"/>
    <w:rsid w:val="00414D81"/>
    <w:rsid w:val="004159EE"/>
    <w:rsid w:val="00424607"/>
    <w:rsid w:val="0042532D"/>
    <w:rsid w:val="00444BD1"/>
    <w:rsid w:val="00467881"/>
    <w:rsid w:val="0048130B"/>
    <w:rsid w:val="00484907"/>
    <w:rsid w:val="00485BE0"/>
    <w:rsid w:val="00487344"/>
    <w:rsid w:val="004915E4"/>
    <w:rsid w:val="00495937"/>
    <w:rsid w:val="004962BC"/>
    <w:rsid w:val="004A2D73"/>
    <w:rsid w:val="004A4FDA"/>
    <w:rsid w:val="004B39E6"/>
    <w:rsid w:val="004B56C7"/>
    <w:rsid w:val="004D199B"/>
    <w:rsid w:val="004D2256"/>
    <w:rsid w:val="004D4F88"/>
    <w:rsid w:val="004E75DB"/>
    <w:rsid w:val="004F1BF0"/>
    <w:rsid w:val="004F714C"/>
    <w:rsid w:val="005012EB"/>
    <w:rsid w:val="005140F8"/>
    <w:rsid w:val="00514327"/>
    <w:rsid w:val="005154CA"/>
    <w:rsid w:val="00515816"/>
    <w:rsid w:val="00515934"/>
    <w:rsid w:val="00517467"/>
    <w:rsid w:val="00524637"/>
    <w:rsid w:val="00545C5E"/>
    <w:rsid w:val="00545E4D"/>
    <w:rsid w:val="00564D43"/>
    <w:rsid w:val="005656ED"/>
    <w:rsid w:val="0056575A"/>
    <w:rsid w:val="00566D98"/>
    <w:rsid w:val="00576104"/>
    <w:rsid w:val="00581E1B"/>
    <w:rsid w:val="005826C0"/>
    <w:rsid w:val="00590314"/>
    <w:rsid w:val="005A1B19"/>
    <w:rsid w:val="005A2547"/>
    <w:rsid w:val="005B06AF"/>
    <w:rsid w:val="005C398B"/>
    <w:rsid w:val="005D4DE8"/>
    <w:rsid w:val="005E1DE4"/>
    <w:rsid w:val="005E51DE"/>
    <w:rsid w:val="005E70AA"/>
    <w:rsid w:val="005F10EB"/>
    <w:rsid w:val="005F20C8"/>
    <w:rsid w:val="00604CAE"/>
    <w:rsid w:val="00621A5E"/>
    <w:rsid w:val="00627193"/>
    <w:rsid w:val="00643F9E"/>
    <w:rsid w:val="00650A5D"/>
    <w:rsid w:val="006520E5"/>
    <w:rsid w:val="00653360"/>
    <w:rsid w:val="00655AF9"/>
    <w:rsid w:val="00660D3F"/>
    <w:rsid w:val="00677F25"/>
    <w:rsid w:val="00685553"/>
    <w:rsid w:val="00687212"/>
    <w:rsid w:val="006A40A1"/>
    <w:rsid w:val="006A46BA"/>
    <w:rsid w:val="006B3230"/>
    <w:rsid w:val="006B768B"/>
    <w:rsid w:val="006C05EA"/>
    <w:rsid w:val="006C60B1"/>
    <w:rsid w:val="006C6D03"/>
    <w:rsid w:val="006D62D2"/>
    <w:rsid w:val="006E160C"/>
    <w:rsid w:val="006E17ED"/>
    <w:rsid w:val="006E2982"/>
    <w:rsid w:val="006E49A8"/>
    <w:rsid w:val="006E5CCF"/>
    <w:rsid w:val="006E7E7C"/>
    <w:rsid w:val="006E7F67"/>
    <w:rsid w:val="006F0D1E"/>
    <w:rsid w:val="006F2CBF"/>
    <w:rsid w:val="006F5778"/>
    <w:rsid w:val="00700917"/>
    <w:rsid w:val="00702299"/>
    <w:rsid w:val="00711411"/>
    <w:rsid w:val="00712791"/>
    <w:rsid w:val="00715AC1"/>
    <w:rsid w:val="0071632F"/>
    <w:rsid w:val="0072293D"/>
    <w:rsid w:val="00725613"/>
    <w:rsid w:val="00726684"/>
    <w:rsid w:val="00730B0F"/>
    <w:rsid w:val="0073413C"/>
    <w:rsid w:val="00744156"/>
    <w:rsid w:val="007634CB"/>
    <w:rsid w:val="00773781"/>
    <w:rsid w:val="00774192"/>
    <w:rsid w:val="007808B6"/>
    <w:rsid w:val="00784BBC"/>
    <w:rsid w:val="00784D4C"/>
    <w:rsid w:val="00787106"/>
    <w:rsid w:val="00793AE3"/>
    <w:rsid w:val="0079475C"/>
    <w:rsid w:val="00796776"/>
    <w:rsid w:val="007A3624"/>
    <w:rsid w:val="007A6CAB"/>
    <w:rsid w:val="007A700E"/>
    <w:rsid w:val="007B129F"/>
    <w:rsid w:val="007B3B30"/>
    <w:rsid w:val="007D1AC6"/>
    <w:rsid w:val="007D2EF8"/>
    <w:rsid w:val="007D5130"/>
    <w:rsid w:val="007D5382"/>
    <w:rsid w:val="007D53EE"/>
    <w:rsid w:val="007D6CE4"/>
    <w:rsid w:val="007E653E"/>
    <w:rsid w:val="007F2E55"/>
    <w:rsid w:val="008008F6"/>
    <w:rsid w:val="00805F4C"/>
    <w:rsid w:val="00814DD1"/>
    <w:rsid w:val="00835BB3"/>
    <w:rsid w:val="00835D8E"/>
    <w:rsid w:val="00842A61"/>
    <w:rsid w:val="0084515D"/>
    <w:rsid w:val="008455EC"/>
    <w:rsid w:val="008513E0"/>
    <w:rsid w:val="008570F4"/>
    <w:rsid w:val="0086694D"/>
    <w:rsid w:val="008736FD"/>
    <w:rsid w:val="008744F2"/>
    <w:rsid w:val="00881D49"/>
    <w:rsid w:val="00882D16"/>
    <w:rsid w:val="0088323A"/>
    <w:rsid w:val="008971E4"/>
    <w:rsid w:val="008B03CC"/>
    <w:rsid w:val="008B343A"/>
    <w:rsid w:val="008C238F"/>
    <w:rsid w:val="008D171F"/>
    <w:rsid w:val="008E205A"/>
    <w:rsid w:val="008F4419"/>
    <w:rsid w:val="008F56B4"/>
    <w:rsid w:val="008F731B"/>
    <w:rsid w:val="00912080"/>
    <w:rsid w:val="00914308"/>
    <w:rsid w:val="009209C9"/>
    <w:rsid w:val="00920C76"/>
    <w:rsid w:val="009216AD"/>
    <w:rsid w:val="00923B3F"/>
    <w:rsid w:val="00932D78"/>
    <w:rsid w:val="0093512C"/>
    <w:rsid w:val="0093688A"/>
    <w:rsid w:val="00943385"/>
    <w:rsid w:val="00946A54"/>
    <w:rsid w:val="00947226"/>
    <w:rsid w:val="00950946"/>
    <w:rsid w:val="00952456"/>
    <w:rsid w:val="0095520E"/>
    <w:rsid w:val="00962750"/>
    <w:rsid w:val="00964141"/>
    <w:rsid w:val="00965412"/>
    <w:rsid w:val="00974FB5"/>
    <w:rsid w:val="009754E8"/>
    <w:rsid w:val="00975578"/>
    <w:rsid w:val="00977F6A"/>
    <w:rsid w:val="00980784"/>
    <w:rsid w:val="00981B98"/>
    <w:rsid w:val="00981CC7"/>
    <w:rsid w:val="00983CFA"/>
    <w:rsid w:val="0098431D"/>
    <w:rsid w:val="00985513"/>
    <w:rsid w:val="009A042C"/>
    <w:rsid w:val="009A4BCD"/>
    <w:rsid w:val="009B240A"/>
    <w:rsid w:val="009C478B"/>
    <w:rsid w:val="009C78F8"/>
    <w:rsid w:val="009D2764"/>
    <w:rsid w:val="009D4B33"/>
    <w:rsid w:val="009E01AC"/>
    <w:rsid w:val="009E1B83"/>
    <w:rsid w:val="009E2113"/>
    <w:rsid w:val="009E6C03"/>
    <w:rsid w:val="009F3EBB"/>
    <w:rsid w:val="00A00A1A"/>
    <w:rsid w:val="00A00ECC"/>
    <w:rsid w:val="00A043A9"/>
    <w:rsid w:val="00A173B4"/>
    <w:rsid w:val="00A34A31"/>
    <w:rsid w:val="00A36D1D"/>
    <w:rsid w:val="00A402A7"/>
    <w:rsid w:val="00A4374C"/>
    <w:rsid w:val="00A45081"/>
    <w:rsid w:val="00A738C0"/>
    <w:rsid w:val="00A81DC3"/>
    <w:rsid w:val="00A82C33"/>
    <w:rsid w:val="00A83867"/>
    <w:rsid w:val="00A91669"/>
    <w:rsid w:val="00A97BE9"/>
    <w:rsid w:val="00AA042A"/>
    <w:rsid w:val="00AB2838"/>
    <w:rsid w:val="00AC3003"/>
    <w:rsid w:val="00AD10B8"/>
    <w:rsid w:val="00AD4D5F"/>
    <w:rsid w:val="00AD6CF0"/>
    <w:rsid w:val="00AD7DB2"/>
    <w:rsid w:val="00AE2FD8"/>
    <w:rsid w:val="00AF6531"/>
    <w:rsid w:val="00B06F61"/>
    <w:rsid w:val="00B07497"/>
    <w:rsid w:val="00B139FF"/>
    <w:rsid w:val="00B20F47"/>
    <w:rsid w:val="00B30F63"/>
    <w:rsid w:val="00B33227"/>
    <w:rsid w:val="00B358B4"/>
    <w:rsid w:val="00B434C5"/>
    <w:rsid w:val="00B61AAF"/>
    <w:rsid w:val="00B63E2C"/>
    <w:rsid w:val="00B64A73"/>
    <w:rsid w:val="00B715C5"/>
    <w:rsid w:val="00B737FD"/>
    <w:rsid w:val="00B8704B"/>
    <w:rsid w:val="00B9179C"/>
    <w:rsid w:val="00B91A64"/>
    <w:rsid w:val="00B93870"/>
    <w:rsid w:val="00B97611"/>
    <w:rsid w:val="00B97986"/>
    <w:rsid w:val="00BB7D99"/>
    <w:rsid w:val="00BC3C91"/>
    <w:rsid w:val="00BD0CCC"/>
    <w:rsid w:val="00BD552D"/>
    <w:rsid w:val="00BD5CDB"/>
    <w:rsid w:val="00BE4363"/>
    <w:rsid w:val="00BE6934"/>
    <w:rsid w:val="00BF0AD9"/>
    <w:rsid w:val="00C0118F"/>
    <w:rsid w:val="00C04516"/>
    <w:rsid w:val="00C0464D"/>
    <w:rsid w:val="00C16E87"/>
    <w:rsid w:val="00C20C89"/>
    <w:rsid w:val="00C2422C"/>
    <w:rsid w:val="00C25115"/>
    <w:rsid w:val="00C261D0"/>
    <w:rsid w:val="00C3662D"/>
    <w:rsid w:val="00C44BF2"/>
    <w:rsid w:val="00C51CF8"/>
    <w:rsid w:val="00C52386"/>
    <w:rsid w:val="00C545BB"/>
    <w:rsid w:val="00C65046"/>
    <w:rsid w:val="00C67A00"/>
    <w:rsid w:val="00C743BE"/>
    <w:rsid w:val="00C806D3"/>
    <w:rsid w:val="00C809DE"/>
    <w:rsid w:val="00C80C91"/>
    <w:rsid w:val="00C8173D"/>
    <w:rsid w:val="00C861B9"/>
    <w:rsid w:val="00C866F5"/>
    <w:rsid w:val="00C9287F"/>
    <w:rsid w:val="00C94E73"/>
    <w:rsid w:val="00CA2F22"/>
    <w:rsid w:val="00CA47A3"/>
    <w:rsid w:val="00CB6B74"/>
    <w:rsid w:val="00CC0009"/>
    <w:rsid w:val="00CC1BF4"/>
    <w:rsid w:val="00CD5491"/>
    <w:rsid w:val="00CD72A4"/>
    <w:rsid w:val="00CE02A7"/>
    <w:rsid w:val="00CE4E8A"/>
    <w:rsid w:val="00CF43DC"/>
    <w:rsid w:val="00D03850"/>
    <w:rsid w:val="00D03EAA"/>
    <w:rsid w:val="00D05E11"/>
    <w:rsid w:val="00D260DC"/>
    <w:rsid w:val="00D3712C"/>
    <w:rsid w:val="00D468CE"/>
    <w:rsid w:val="00D473A7"/>
    <w:rsid w:val="00D66DC7"/>
    <w:rsid w:val="00D75E29"/>
    <w:rsid w:val="00D9370D"/>
    <w:rsid w:val="00D940B1"/>
    <w:rsid w:val="00D95BC6"/>
    <w:rsid w:val="00D962FD"/>
    <w:rsid w:val="00D96EB1"/>
    <w:rsid w:val="00DB4C55"/>
    <w:rsid w:val="00DC16CB"/>
    <w:rsid w:val="00DC3BC1"/>
    <w:rsid w:val="00DD70F4"/>
    <w:rsid w:val="00DE1A21"/>
    <w:rsid w:val="00DE2EBF"/>
    <w:rsid w:val="00DE448B"/>
    <w:rsid w:val="00DE63A3"/>
    <w:rsid w:val="00DF2B8C"/>
    <w:rsid w:val="00DF2EF4"/>
    <w:rsid w:val="00E12AE3"/>
    <w:rsid w:val="00E14325"/>
    <w:rsid w:val="00E15EF0"/>
    <w:rsid w:val="00E30F99"/>
    <w:rsid w:val="00E33288"/>
    <w:rsid w:val="00E3759A"/>
    <w:rsid w:val="00E42E6A"/>
    <w:rsid w:val="00E4607C"/>
    <w:rsid w:val="00E532E0"/>
    <w:rsid w:val="00E53AA4"/>
    <w:rsid w:val="00E540A1"/>
    <w:rsid w:val="00E607DB"/>
    <w:rsid w:val="00E62AC3"/>
    <w:rsid w:val="00E76EC1"/>
    <w:rsid w:val="00E77F25"/>
    <w:rsid w:val="00E82703"/>
    <w:rsid w:val="00E86DD7"/>
    <w:rsid w:val="00E93EF8"/>
    <w:rsid w:val="00EA0570"/>
    <w:rsid w:val="00EA3655"/>
    <w:rsid w:val="00EB2B28"/>
    <w:rsid w:val="00EC56C3"/>
    <w:rsid w:val="00ED2310"/>
    <w:rsid w:val="00ED4EA4"/>
    <w:rsid w:val="00ED7D97"/>
    <w:rsid w:val="00EF0684"/>
    <w:rsid w:val="00EF1E16"/>
    <w:rsid w:val="00EF535B"/>
    <w:rsid w:val="00EF7B02"/>
    <w:rsid w:val="00EF7E00"/>
    <w:rsid w:val="00F100DD"/>
    <w:rsid w:val="00F15C34"/>
    <w:rsid w:val="00F20BBD"/>
    <w:rsid w:val="00F25AB6"/>
    <w:rsid w:val="00F35E6E"/>
    <w:rsid w:val="00F417AC"/>
    <w:rsid w:val="00F46449"/>
    <w:rsid w:val="00F472D4"/>
    <w:rsid w:val="00F52CE7"/>
    <w:rsid w:val="00F53F56"/>
    <w:rsid w:val="00F56634"/>
    <w:rsid w:val="00F668F2"/>
    <w:rsid w:val="00F70101"/>
    <w:rsid w:val="00F72416"/>
    <w:rsid w:val="00F75EC1"/>
    <w:rsid w:val="00F80DCE"/>
    <w:rsid w:val="00F90191"/>
    <w:rsid w:val="00F92722"/>
    <w:rsid w:val="00FA1004"/>
    <w:rsid w:val="00FB26B5"/>
    <w:rsid w:val="00FC4087"/>
    <w:rsid w:val="00FC5D98"/>
    <w:rsid w:val="00FD1FD5"/>
    <w:rsid w:val="00FD4065"/>
    <w:rsid w:val="00FE11E7"/>
    <w:rsid w:val="00FE54EA"/>
    <w:rsid w:val="00FF70B1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14268F-9398-4A4C-897C-7DF544DA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C8C"/>
    <w:rPr>
      <w:rFonts w:eastAsiaTheme="minorEastAsi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1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C8C"/>
    <w:rPr>
      <w:rFonts w:eastAsiaTheme="minorEastAsia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251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rland</dc:creator>
  <cp:keywords/>
  <dc:description/>
  <cp:lastModifiedBy>Gidon Winters</cp:lastModifiedBy>
  <cp:revision>2</cp:revision>
  <dcterms:created xsi:type="dcterms:W3CDTF">2018-04-30T09:37:00Z</dcterms:created>
  <dcterms:modified xsi:type="dcterms:W3CDTF">2018-04-30T09:37:00Z</dcterms:modified>
</cp:coreProperties>
</file>